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b/>
          <w:b/>
          <w:bCs/>
        </w:rPr>
      </w:pPr>
      <w:r>
        <w:rPr>
          <w:b/>
          <w:bCs/>
        </w:rPr>
        <w:t>Additional file 1: Search strategy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Outcomes</w:t>
      </w:r>
    </w:p>
    <w:p>
      <w:pPr>
        <w:pStyle w:val="NormalWeb"/>
        <w:rPr/>
      </w:pPr>
      <w:r>
        <w:rPr/>
        <w:t>1. (exp Fruit/ or exp Vegetables/ or exp Vegetable Proteins/ or exp Citrus/ or fruit$.ti,ab. or vegetable$.ti,ab. or citrus.ti,ab or veg.ti,ab.) and (exp Consummatory Behavior/ or exp Feeding Behavior/ or exp Diet/ or exp Food Habits/ or exp Food Preferences/ or exp Health Knowledge, Attitudes, Practice/ or exp Health Behavior/ or Food Supply/)</w:t>
        <w:br/>
        <w:t>2. (exp Fruit/ or exp Vegetables/ or exp Vegetable Proteins/ or exp Citrus/) and (consume$1 or consuming or consumption or diet$1 or dietary or eat$1 or ate or eating or intake or exposure or exposed or frequenc$ or frequent).ti,ab.</w:t>
        <w:br/>
        <w:t>3. ((fruit$ or vegetable$ or citrus or veg) adj5 (consume$1 or consuming or consumption or diet$1 or dietary or eat$1 or ate or eating or intake$1 or  expos$3 or frequenc$ or frequent)).ti,ab.</w:t>
        <w:br/>
        <w:t>4.  (exp Fruit/ or exp Vegetables/ or exp Vegetable Proteins/ or exp Citrus/) and (food environment or food disappearance).ti,ab.</w:t>
        <w:br/>
        <w:t>5.  ((fruit$ or vegetable$ or citrus or veg) adj10 (food environment or food disappearance or disappearance method$1)).ti,ab.</w:t>
        <w:br/>
        <w:t>6.  (exp Fruit/ or exp Vegetables/ or exp Vegetable Proteins/ or exp Citrus/) and (sales or inventor$).ti,ab.</w:t>
        <w:br/>
        <w:t>7.  ((fruit$ or vegetable$ or citrus or veg) adj10 (sales or inventor$)).ti,ab.</w:t>
        <w:br/>
        <w:t>8.  ("five a day" or "5 a day").ti,ab.</w:t>
        <w:br/>
        <w:t>9.  (exp Fruit/ or exp Vegetables/ or exp Vegetable Proteins/ or exp Citrus/) and (habit$1 or preference$1 or prefer$1 or preferred or choos$ or choice$ or practice$1 or knowledge$ or attitude$ or behavior$1 or behaviour$1).ti,ab.</w:t>
        <w:br/>
        <w:t>10. ((fruit$ or vegetable$ or citrus or veg) adj5 (habit$1 or preference$1 or prefer$1 or preferred or choos$ or choice$ or practice$1 or knowledge$ or attitude$ or behavior$1 or behaviour$1)).ti,ab.</w:t>
        <w:br/>
        <w:t>11. (exp Fruit/ or exp Vegetables/ or exp Vegetable Proteins/ or exp Citrus/) and (secur$ or insecur$ or sufficien$ or insufficien$ or adequate$ or inadequate$).ti,ab.</w:t>
        <w:br/>
        <w:t>12. ((fruit$ or vegetable$ or citrus or veg) adj5 (secur$ or insecur$ or sufficien$ or insufficien$ or adequate$ or inadequate$)).ti,ab.</w:t>
        <w:br/>
        <w:t>13. (exp Fruit/ or exp Vegetables/ or exp Vegetable Proteins/ or exp Citrus/) and (access$ or supply$ or supplie$1 or availab$ or inaccess$).ti,ab.</w:t>
        <w:br/>
        <w:t>14. ((fruit$ or vegetable$ or citrus or veg) adj5 (access$ or supply$ or supplie$1 or availab$ or inaccess$)).ti,ab.</w:t>
        <w:br/>
        <w:t>15. (food secur$ or food insecur$).ti,ab.</w:t>
        <w:br/>
        <w:t>16. (food sufficien$ or food insufficien$).ti,ab.</w:t>
        <w:br/>
        <w:t>17. or/1-16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Studies</w:t>
      </w:r>
    </w:p>
    <w:p>
      <w:pPr>
        <w:pStyle w:val="NormalWeb"/>
        <w:rPr/>
      </w:pPr>
      <w:r>
        <w:rPr/>
        <w:t>18. randomized controlled trial.pt.</w:t>
        <w:br/>
        <w:t>19. controlled clinical trial.pt.</w:t>
        <w:br/>
        <w:t>20. comparative study.pt.</w:t>
        <w:br/>
        <w:t>21. intervention studies/ or evaluation studies/ or program evaluation/</w:t>
        <w:br/>
        <w:t>22. random allocation/ or clinical trial/ or single-blind method/ or double-blind method/ or control groups/</w:t>
        <w:br/>
        <w:t>23. (randomized or randomised or placebo or randomly or trial or groups).ab.</w:t>
        <w:br/>
        <w:t>24. trial.ti.</w:t>
        <w:br/>
        <w:t>25. (time adj series).ab,ti.</w:t>
        <w:br/>
        <w:t>26. quasi-experiment$.ab,ti.</w:t>
        <w:br/>
        <w:t>27. (pre test or pretest or (posttest or post test)).ab,ti.</w:t>
        <w:br/>
        <w:t>28. "before and after".ab,ti.</w:t>
        <w:br/>
        <w:t>29. controlled before.ab,ti.</w:t>
        <w:br/>
        <w:t>30. ((evaluat$ or intervention or interventional) and (control or controlled or study or program$ or comparison or "before and after" or comparative)).ab,ti.</w:t>
        <w:br/>
        <w:t>31. (program or programme or secondary analys$).ti,ab.</w:t>
        <w:br/>
        <w:t>32. ((intervention or interventional) adj5 evaluat$).ab,ti.</w:t>
        <w:br/>
        <w:t>33. or/18-32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Population/settings terms</w:t>
      </w:r>
    </w:p>
    <w:p>
      <w:pPr>
        <w:pStyle w:val="NormalWeb"/>
        <w:rPr/>
      </w:pPr>
      <w:r>
        <w:rPr/>
        <w:t>34. (child$3 or boy$1 or girl$ or youth or young person$ or young adult$ or young people or young wom#n or young m#n or youngster* or kid$1 or teen$).ti,ab. or exp adolescent/ or exp child/</w:t>
        <w:br/>
        <w:t>35. (family or families or parent$1 or mother$1 or father$1 or mum$1 or dad$1 or grandparent$ or grandmother$ or grandfather$ or sibling$ or brother$ or sister$ or daughter$ or son$1).ti,ab. or family/ or parents/ or fathers/ or mothers/ or single parent/ or siblings/</w:t>
        <w:br/>
        <w:t>36. (communit$3 or community-based or local or regional or federal or home$1 or village$1 or town$1 or state wide or province$1 or cities or city or borough$1 or county or counties or rural or urban or neighbourhood$ or neighborhood$ or region$1 or population$1 or suburb$ or slum or slums[I1] ).ti,ab. or "catchment area (health)"/ or population/ or rural population/ or suburban population/ or urban population/ or population groups/ or residence characteristics/ or cities/</w:t>
        <w:br/>
        <w:t>37. (school$1 or secondary education or further education or college$1 or student$1 or pupil$1 or schoolchildren).ti,ab. or exp school/</w:t>
        <w:br/>
        <w:t>38. (shop$1 or supermarket$ or grocery store$ or grocer$3 or point of purchase$ or market$ or in-store or "in store$" or restaurant$ or cafe$1 or retail$).ti,ab.</w:t>
        <w:br/>
        <w:t>39. (workplace$1 or worker$1 or employee$ or work setting$ or worksite$ or work site$ or employer$).ti,ab. or workplace/</w:t>
        <w:br/>
        <w:t>40. (job centre$1 or job center$ or public facilit$3 or public service$ or public building$ or post office$).ti,ab. or public facilities/ or swimming pools/</w:t>
        <w:br/>
        <w:t>41. (church$ or mosque$ or temple$ or chapel$ or religio3 or centre$ or charit$3 or NGOs or non governmental organi?ation$).ti,ab.</w:t>
        <w:br/>
        <w:t>42. (primary care or GP$1 or doctor$1 or general practitioner$1 or family physician$1 or family practice$1).ti,ab. or primary health care/ or family practice/</w:t>
        <w:br/>
        <w:t>43. ((leisure or social or recreation$) adj1 (centre$1 or center$1 or facilit$ or club$1)).ti,ab.</w:t>
        <w:br/>
        <w:t>44. ((fitness or sport$1 or wellness or health$1) adj1 (centre$1 or center$1 or facilit$ or club$1)).ti,ab.</w:t>
        <w:br/>
        <w:t>45. (gym$1 or gymnasia$1 or health spa$1).ti,ab.</w:t>
        <w:br/>
        <w:t>46. (cub$1 or scout$1 or scouting or brownies or Girl guides or ranger guide$1 or explorer$1 or rainbow$ or spark$).ti,ab.</w:t>
        <w:br/>
        <w:t>47. (youth adj2 (centre$1 or center$1 or facilit$ or club$1)).ti,ab.</w:t>
        <w:br/>
        <w:t>48. ethnic groups/ or poverty areas/</w:t>
        <w:br/>
        <w:t>49. ((disadvantage$ or marginali#ed or socioeconomic or deprived or deprivation or low income or impoverished or poverty or underserved) adj2 (area$1 or setting$1 or group$1 or population$1)).ti,ab.</w:t>
        <w:br/>
        <w:t>50. (ethnic or racial group$1 or ethnicity or minority population$1 or minority group$1).ti,ab.</w:t>
        <w:br/>
        <w:t>51. or/34-50</w:t>
        <w:br/>
        <w:t>52. 17 and 33 and 51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Intervention terms</w:t>
      </w:r>
    </w:p>
    <w:p>
      <w:pPr>
        <w:pStyle w:val="NormalWeb"/>
        <w:rPr/>
      </w:pPr>
      <w:r>
        <w:rPr/>
        <w:t>53. nutrition friendly.ti,ab.</w:t>
        <w:br/>
        <w:t>54. (initiative$ or program$ or project$1 or intervention$ or scheme$ or campaign$1).).ti,ab.</w:t>
        <w:br/>
        <w:t>55. (access$ or availabl$ or provision or provid$ or offer or supply$ or supplie$1 or distribut$).ti,ab.</w:t>
        <w:br/>
        <w:t>56. (promot* or educat*).ti,ab.</w:t>
        <w:br/>
        <w:t>57. exp School Health Services/ or exp Community Health Services/ or exp Community Health Nursing/</w:t>
        <w:br/>
        <w:t>58. (counsel$ or Advice or advise or advising).ti,ab. or counseling/</w:t>
        <w:br/>
        <w:t>58. ((council$1 or coalition$1 or co-op$1 or co-operative$1 or coop$1 or cooperative$1) adj3 (food$1 or fruit$ or vegetable$1 or nutritio$ or grocer$)).ab,ti.</w:t>
        <w:br/>
        <w:t>59. (market$ or allotment$ or "grow your own" or homegrown or home grown or kitchen$ or garden$ or social enterprise$ or agriculture or agricultur$ polic$ or land us$3 or land zone$1 or land zoning or urban planning or town planning or edible landscape$1).ti,ab.</w:t>
        <w:br/>
        <w:t>60. mass media.ti,ab. or exp Mass Media/</w:t>
        <w:br/>
        <w:t>61. social marketing.ti,ab. or exp Social Marketing/</w:t>
        <w:br/>
        <w:t>62. information disseminat$.ti,ab. or exp Information Dissemination/</w:t>
        <w:br/>
        <w:t>63. media campaign*.ti,ab.</w:t>
        <w:br/>
        <w:t>64. trade polic$.ti,ab</w:t>
        <w:br/>
        <w:t>65. ("five a day" or "5 a day" or "5-a-day" or "five-a-day").ti,ab.</w:t>
        <w:br/>
        <w:t>66. exp Advertising as Topic/ or advert$.ti,ab.</w:t>
        <w:br/>
        <w:t>67. exp Public Policy/ or exp Nutrition Policy/</w:t>
        <w:br/>
        <w:t>68. ((policy or policies) adj5 (food$1 or fruit$1 or vegetable$1 or nutritio$ or grocer$ or meal$1)).ab,ti.</w:t>
        <w:br/>
        <w:t>69. exp Health Education/ or exp Health Promotion/</w:t>
        <w:br/>
        <w:t>70. (subsidy or subsidies or subsidi#e$ or economic supplement$ or free or freely or affordab$).ti,ab.</w:t>
        <w:br/>
        <w:t>71. (breakfast$ or meal$1 or snack$1 or lunch$).ti,ab.</w:t>
        <w:br/>
        <w:t>72. label$.ti,ab. or food labeling/</w:t>
        <w:br/>
        <w:t>73. exp Program Evaluation/</w:t>
        <w:br/>
        <w:t>74. health planning.ti,ab. or health planning/</w:t>
        <w:br/>
        <w:t>75. exp Food Supply/ or food industry/ or food services/</w:t>
        <w:br/>
        <w:t>76. Preventive Health Services/</w:t>
        <w:br/>
        <w:t>77. exp Dietary Services/</w:t>
        <w:br/>
        <w:t>78. or/51-75</w:t>
        <w:br/>
        <w:t>79. 17 and 33 and 51 and 78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Humans filter</w:t>
      </w:r>
    </w:p>
    <w:p>
      <w:pPr>
        <w:pStyle w:val="NormalWeb"/>
        <w:rPr/>
      </w:pPr>
      <w:r>
        <w:rPr/>
        <w:t>80. animals/ not (humans/ and animals/)</w:t>
        <w:br/>
        <w:t>81. 77 not 78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1:53:00Z</dcterms:created>
  <dc:creator>Rebecca Ganann</dc:creator>
  <dc:description/>
  <cp:keywords/>
  <dc:language>en-US</dc:language>
  <cp:lastModifiedBy>Rebecca Ganann</cp:lastModifiedBy>
  <dcterms:modified xsi:type="dcterms:W3CDTF">2011-12-22T01:54:00Z</dcterms:modified>
  <cp:revision>1</cp:revision>
  <dc:subject/>
  <dc:title/>
</cp:coreProperties>
</file>